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52E" w:rsidRDefault="0025552E" w:rsidP="0025552E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25552E" w:rsidRPr="008F6C83" w:rsidTr="00C46633">
        <w:trPr>
          <w:jc w:val="center"/>
        </w:trPr>
        <w:tc>
          <w:tcPr>
            <w:tcW w:w="3593" w:type="dxa"/>
            <w:gridSpan w:val="2"/>
          </w:tcPr>
          <w:p w:rsidR="0025552E" w:rsidRPr="007D1D11" w:rsidRDefault="0025552E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25552E" w:rsidRPr="007D1D11" w:rsidRDefault="0025552E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25552E" w:rsidRPr="007D1D11" w:rsidRDefault="0025552E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25552E" w:rsidRPr="007D1D11" w:rsidRDefault="0025552E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25552E" w:rsidRPr="007D1D11" w:rsidRDefault="0025552E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25552E" w:rsidRPr="008F6C83" w:rsidTr="00C46633">
        <w:trPr>
          <w:jc w:val="center"/>
        </w:trPr>
        <w:tc>
          <w:tcPr>
            <w:tcW w:w="3593" w:type="dxa"/>
            <w:gridSpan w:val="2"/>
          </w:tcPr>
          <w:p w:rsidR="0025552E" w:rsidRPr="007D1D11" w:rsidRDefault="0025552E" w:rsidP="00C46633">
            <w:r w:rsidRPr="007D1D11">
              <w:t>Baseline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0.027 (0.194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074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30.4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9 (7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>
            <w:r w:rsidRPr="007D1D11">
              <w:t>Isolated</w:t>
            </w:r>
          </w:p>
        </w:tc>
        <w:tc>
          <w:tcPr>
            <w:tcW w:w="1621" w:type="dxa"/>
          </w:tcPr>
          <w:p w:rsidR="0025552E" w:rsidRPr="007D1D11" w:rsidRDefault="0025552E" w:rsidP="00C46633">
            <w:r w:rsidRPr="007D1D11">
              <w:t>Kits 1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0.033 (0.188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041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28.2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20 (6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Kits 2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0.022 (0.190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076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30.2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9 (7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Kits 3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0.012 (0.184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187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30.2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5 (8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Kits 4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0.008 (0.182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223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29.5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4 (9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Kits 5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0.002 (0.182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294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28.2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2 (9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Adults 1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05 (0.165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852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20.9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3 (7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Adults 2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25 (0.185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832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23.1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2 (6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Adults 3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46 (0.190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967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18.5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 (3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Adults 4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61 (0.190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991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15.5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 (0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Adults 5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82 (0.194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999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12.3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Both 1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05 (0.183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530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26.9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8 (9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Both 2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33 (0.187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904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21.5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 (4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Both 3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59 (0.189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996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16.3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  <w:r w:rsidRPr="00003163">
              <w:t>1 (1)</w:t>
            </w: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Both 4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75 (0.192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0.999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13.1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</w:p>
        </w:tc>
      </w:tr>
      <w:tr w:rsidR="0025552E" w:rsidRPr="008F6C83" w:rsidTr="00C46633">
        <w:trPr>
          <w:jc w:val="center"/>
        </w:trPr>
        <w:tc>
          <w:tcPr>
            <w:tcW w:w="1972" w:type="dxa"/>
          </w:tcPr>
          <w:p w:rsidR="0025552E" w:rsidRPr="007D1D11" w:rsidRDefault="0025552E" w:rsidP="00C46633"/>
        </w:tc>
        <w:tc>
          <w:tcPr>
            <w:tcW w:w="1621" w:type="dxa"/>
          </w:tcPr>
          <w:p w:rsidR="0025552E" w:rsidRPr="007D1D11" w:rsidRDefault="0025552E" w:rsidP="00C46633">
            <w:r w:rsidRPr="007D1D11">
              <w:t>Both 50%</w:t>
            </w:r>
          </w:p>
        </w:tc>
        <w:tc>
          <w:tcPr>
            <w:tcW w:w="1520" w:type="dxa"/>
          </w:tcPr>
          <w:p w:rsidR="0025552E" w:rsidRPr="00003163" w:rsidRDefault="0025552E" w:rsidP="00C46633">
            <w:pPr>
              <w:tabs>
                <w:tab w:val="decimal" w:pos="332"/>
              </w:tabs>
            </w:pPr>
            <w:r w:rsidRPr="00003163">
              <w:t>-0.092 (0.194)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jc w:val="center"/>
            </w:pPr>
            <w:r w:rsidRPr="00003163">
              <w:t>1.000</w:t>
            </w:r>
          </w:p>
        </w:tc>
        <w:tc>
          <w:tcPr>
            <w:tcW w:w="1080" w:type="dxa"/>
          </w:tcPr>
          <w:p w:rsidR="0025552E" w:rsidRPr="00003163" w:rsidRDefault="0025552E" w:rsidP="00C46633">
            <w:pPr>
              <w:tabs>
                <w:tab w:val="decimal" w:pos="428"/>
              </w:tabs>
            </w:pPr>
            <w:r w:rsidRPr="00003163">
              <w:t>11.0</w:t>
            </w:r>
          </w:p>
        </w:tc>
        <w:tc>
          <w:tcPr>
            <w:tcW w:w="1710" w:type="dxa"/>
          </w:tcPr>
          <w:p w:rsidR="0025552E" w:rsidRPr="00003163" w:rsidRDefault="0025552E" w:rsidP="00C46633">
            <w:pPr>
              <w:ind w:right="346"/>
              <w:jc w:val="right"/>
            </w:pPr>
          </w:p>
        </w:tc>
      </w:tr>
    </w:tbl>
    <w:p w:rsidR="0025552E" w:rsidRDefault="0025552E" w:rsidP="0025552E"/>
    <w:p w:rsidR="00EA48A9" w:rsidRDefault="0025552E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552E"/>
    <w:rsid w:val="0000252C"/>
    <w:rsid w:val="00110588"/>
    <w:rsid w:val="00222CA7"/>
    <w:rsid w:val="0025552E"/>
    <w:rsid w:val="002E577A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52E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52E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30:00Z</dcterms:created>
  <dcterms:modified xsi:type="dcterms:W3CDTF">2014-04-28T17:30:00Z</dcterms:modified>
</cp:coreProperties>
</file>